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C78" w:rsidRPr="00527689" w:rsidRDefault="00527689" w:rsidP="00527689">
      <w:r w:rsidRPr="00C45488">
        <w:rPr>
          <w:rFonts w:ascii="Times New Roman" w:hAnsi="Times New Roman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BA1EDF" wp14:editId="393F095C">
                <wp:simplePos x="0" y="0"/>
                <wp:positionH relativeFrom="column">
                  <wp:posOffset>440690</wp:posOffset>
                </wp:positionH>
                <wp:positionV relativeFrom="paragraph">
                  <wp:posOffset>5834380</wp:posOffset>
                </wp:positionV>
                <wp:extent cx="5486400" cy="911225"/>
                <wp:effectExtent l="0" t="0" r="0" b="0"/>
                <wp:wrapTight wrapText="bothSides">
                  <wp:wrapPolygon edited="0">
                    <wp:start x="100" y="602"/>
                    <wp:lineTo x="100" y="20471"/>
                    <wp:lineTo x="21400" y="20471"/>
                    <wp:lineTo x="21400" y="602"/>
                    <wp:lineTo x="100" y="602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911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27689" w:rsidRPr="00DD468C" w:rsidRDefault="00527689" w:rsidP="00527689">
                            <w:pPr>
                              <w:tabs>
                                <w:tab w:val="left" w:pos="1120"/>
                                <w:tab w:val="left" w:pos="1520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S2 Figure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: Thermal stabilit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and folding 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FSH1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The folded to unfolded transition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FSH1 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0.3 mg/mL in PBS) was observed by DSF. The measurement was complet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in triplicate and is shown ± SD</w:t>
                            </w:r>
                            <w:r w:rsidRPr="00DD468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. The majority of the error is smaller than the size of the data marker.</w:t>
                            </w:r>
                          </w:p>
                          <w:bookmarkEnd w:id="0"/>
                          <w:p w:rsidR="00527689" w:rsidRPr="0066125A" w:rsidRDefault="00527689" w:rsidP="00527689">
                            <w:pP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4.7pt;margin-top:459.4pt;width:6in;height:7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kqDrgIAALkFAAAOAAAAZHJzL2Uyb0RvYy54bWysVGtvmzAU/T5p/8Hyd8qjTgqopGpDmCZ1&#10;D6ndD3DABGtgM9sJ6ab9912bJCWtJk3b+ID8PPeee47v9c2+a9GOKc2lyHB4EWDERCkrLjYZ/vJY&#10;eDFG2lBR0VYKluEnpvHN4u2b66FPWSQb2VZMIQAROh36DDfG9Knv67JhHdUXsmcCNmupOmpgqjZ+&#10;pegA6F3rR0Ew9wepql7JkmkNq/m4iRcOv65ZaT7VtWYGtRmG3Iz7K/df27+/uKbpRtG+4eUhDfoX&#10;WXSUCwh6gsqpoWir+CuojpdKalmbi1J2vqxrXjLHAdiEwQs2Dw3tmeMCxdH9qUz6/8GWH3efFeJV&#10;hi8xErQDiR7Z3qA7uUeXtjpDr1M49NDDMbOHZVDZMdX9vSy/aiTksqFiw26VkkPDaAXZhfamP7k6&#10;4mgLsh4+yArC0K2RDmhfq86WDoqBAB1UejopY1MpYXFG4jkJYKuEvSQMo2jmQtD0eLtX2rxjskN2&#10;kGEFyjt0urvXxmZD0+MRG0zIgretU78VZwtwcFyB2HDV7tksnJg/kiBZxauYeCSarzwS5Ll3WyyJ&#10;Ny/Cq1l+mS+XefjTxg1J2vCqYsKGORorJH8m3MHioyVO1tKy5ZWFsylptVkvW4V2FIxduO9QkMkx&#10;/zwNVwTg8oJSGJHgLkq8Yh5feaQgMy+5CmIvCJO7ZB6QhOTFOaV7Lti/U0IDKDkDHR2d33IL3Pea&#10;G007bqB1tLzLcHw6RFNrwZWonLSG8nYcT0ph038uBch9FNoZ1np0dKvZr/eAYl28ltUTWFdJcBaY&#10;EPodDBqpvmM0QO/IsP62pYph1L4XYP8kJMQ2m+lETSfr6YSKEqAybDAah0szNqhtr/imgUjjgxPy&#10;Fp5MzZ2bn7M6PDToD47UoZfZBjSdu1PPHXfxCwAA//8DAFBLAwQUAAYACAAAACEAWrTsG94AAAAL&#10;AQAADwAAAGRycy9kb3ducmV2LnhtbEyPy07DMBBF90j8gzVI7KjTBtIkxKlQER9Ai8TWid04wh5H&#10;sfOgX8+wguXMHN05tzqszrJZj6H3KGC7SYBpbL3qsRPwcX57yIGFKFFJ61EL+NYBDvXtTSVL5Rd8&#10;1/MpdoxCMJRSgIlxKDkPrdFOho0fNNLt4kcnI41jx9UoFwp3lu+SJONO9kgfjBz00ej26zQ5Ae11&#10;es2PfTMv1/3nvlmNfbqgFeL+bn15Bhb1Gv9g+NUndajJqfETqsCsgKx4JFJAsc2pAgFFmtKmITLJ&#10;dinwuuL/O9Q/AAAA//8DAFBLAQItABQABgAIAAAAIQC2gziS/gAAAOEBAAATAAAAAAAAAAAAAAAA&#10;AAAAAABbQ29udGVudF9UeXBlc10ueG1sUEsBAi0AFAAGAAgAAAAhADj9If/WAAAAlAEAAAsAAAAA&#10;AAAAAAAAAAAALwEAAF9yZWxzLy5yZWxzUEsBAi0AFAAGAAgAAAAhAOqKSoOuAgAAuQUAAA4AAAAA&#10;AAAAAAAAAAAALgIAAGRycy9lMm9Eb2MueG1sUEsBAi0AFAAGAAgAAAAhAFq07BveAAAACwEAAA8A&#10;AAAAAAAAAAAAAAAACAUAAGRycy9kb3ducmV2LnhtbFBLBQYAAAAABAAEAPMAAAATBgAAAAA=&#10;" filled="f" stroked="f">
                <v:textbox inset=",7.2pt,,7.2pt">
                  <w:txbxContent>
                    <w:p w:rsidR="00527689" w:rsidRPr="00DD468C" w:rsidRDefault="00527689" w:rsidP="00527689">
                      <w:pPr>
                        <w:tabs>
                          <w:tab w:val="left" w:pos="1120"/>
                          <w:tab w:val="left" w:pos="1520"/>
                        </w:tabs>
                        <w:jc w:val="both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S2 Figure</w:t>
                      </w:r>
                      <w:r w:rsidRPr="00DD468C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: Thermal stability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and folding </w:t>
                      </w:r>
                      <w:r w:rsidRPr="00DD468C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FSH1</w:t>
                      </w:r>
                      <w:r w:rsidRPr="00DD468C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. </w:t>
                      </w:r>
                      <w:r w:rsidRPr="00DD468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The folded to unfolded transition for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SH1 </w:t>
                      </w:r>
                      <w:r w:rsidRPr="00DD468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0.3 mg/mL in PBS) was observed by DSF. The measurement was completed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in triplicate and is shown ± SD</w:t>
                      </w:r>
                      <w:r w:rsidRPr="00DD468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. The majority of the error is smaller than the size of the data marker.</w:t>
                      </w:r>
                    </w:p>
                    <w:bookmarkEnd w:id="1"/>
                    <w:p w:rsidR="00527689" w:rsidRPr="0066125A" w:rsidRDefault="00527689" w:rsidP="00527689">
                      <w:pPr>
                        <w:rPr>
                          <w:rFonts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 wp14:anchorId="59F0992A" wp14:editId="7E30CFBF">
            <wp:simplePos x="0" y="0"/>
            <wp:positionH relativeFrom="column">
              <wp:posOffset>1399540</wp:posOffset>
            </wp:positionH>
            <wp:positionV relativeFrom="page">
              <wp:posOffset>4422775</wp:posOffset>
            </wp:positionV>
            <wp:extent cx="3776472" cy="2221992"/>
            <wp:effectExtent l="0" t="0" r="0" b="63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H1 TM Data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6472" cy="22219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F1C78" w:rsidRPr="00527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29"/>
    <w:rsid w:val="00527689"/>
    <w:rsid w:val="00546729"/>
    <w:rsid w:val="006F1C78"/>
    <w:rsid w:val="008C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(null)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7T06:51:00Z</dcterms:created>
  <dcterms:modified xsi:type="dcterms:W3CDTF">2020-03-07T06:51:00Z</dcterms:modified>
</cp:coreProperties>
</file>